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4C7" w:rsidRDefault="00CC34C7" w:rsidP="00A7480B">
      <w:pPr>
        <w:spacing w:line="480" w:lineRule="auto"/>
        <w:ind w:left="-900" w:rightChars="-34" w:right="-82"/>
        <w:jc w:val="both"/>
        <w:rPr>
          <w:b/>
        </w:rPr>
      </w:pPr>
      <w:r>
        <w:rPr>
          <w:b/>
        </w:rPr>
        <w:t xml:space="preserve">Table </w:t>
      </w:r>
      <w:r w:rsidR="0067483A">
        <w:rPr>
          <w:b/>
        </w:rPr>
        <w:t>S</w:t>
      </w:r>
      <w:r>
        <w:rPr>
          <w:b/>
        </w:rPr>
        <w:t xml:space="preserve">1. </w:t>
      </w:r>
      <w:r w:rsidRPr="00B84F41">
        <w:rPr>
          <w:b/>
        </w:rPr>
        <w:t xml:space="preserve">Associations of </w:t>
      </w:r>
      <w:r>
        <w:rPr>
          <w:b/>
        </w:rPr>
        <w:t>SNPs with glucose related quantitative traits</w:t>
      </w:r>
      <w:r w:rsidR="00A7480B">
        <w:rPr>
          <w:b/>
        </w:rPr>
        <w:t xml:space="preserve"> in healthy adolescents and adults</w:t>
      </w:r>
      <w:r>
        <w:rPr>
          <w:b/>
        </w:rPr>
        <w:t>.</w:t>
      </w:r>
    </w:p>
    <w:tbl>
      <w:tblPr>
        <w:tblW w:w="15872" w:type="dxa"/>
        <w:tblInd w:w="-88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4"/>
        <w:gridCol w:w="1356"/>
        <w:gridCol w:w="1530"/>
        <w:gridCol w:w="1072"/>
        <w:gridCol w:w="1718"/>
        <w:gridCol w:w="1080"/>
        <w:gridCol w:w="1800"/>
        <w:gridCol w:w="1080"/>
        <w:gridCol w:w="1800"/>
        <w:gridCol w:w="990"/>
        <w:gridCol w:w="1800"/>
        <w:gridCol w:w="932"/>
      </w:tblGrid>
      <w:tr w:rsidR="00CC34C7" w:rsidRPr="00CC34C7" w:rsidTr="00CC34C7">
        <w:trPr>
          <w:trHeight w:val="300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Fasting plasma glucos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Fasting plasma insuli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HOMA-IR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HOMA-β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T2D-risk allele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β</w:t>
            </w: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± S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β</w:t>
            </w: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± S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β</w:t>
            </w: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± 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β</w:t>
            </w:r>
            <w:r w:rsidRPr="00082367"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± SE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4C7" w:rsidRPr="00082367" w:rsidRDefault="00CC34C7" w:rsidP="00014635">
            <w:pPr>
              <w:widowControl/>
              <w:jc w:val="center"/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109239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NOTCH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9 ± 0.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2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5 ± 0.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8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2 ± 0.0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0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5 ± 0.05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6685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4607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ADAMTS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5 ± 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2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2 ± 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4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3 ± 0.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6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3 ± 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986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44029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IGF2BP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10 ± 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2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6 ± 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1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5 ± 0.0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8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32 ± 0.0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853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7343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WFS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0 ± 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4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9 ± 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68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7 ± 0.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9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16 ± 0.02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378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77569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CDKAL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8 ± 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6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7 ± 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68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7 ± 0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3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5 ± 0.02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209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8647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JAZF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2 ± 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43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4 ± 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7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7 ± 0.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7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9 ± 0.02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220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132666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SLC30A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6 ± 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1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7 ± 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8 ± 0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7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42 ± 0.02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438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108116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CDKN2A/B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36 ± 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0 ± 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99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5 ± 0.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1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33 ± 0.02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127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11118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HHEX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20 ± 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7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8 ± 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0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5 ± 0.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49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4 ± 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480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79031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TCF7L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8 ± 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0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78 ± 0.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8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92 ± 0.0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5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43 ± 0.06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196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22378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KCNQ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16 ± 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6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32 ± 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9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40 ± 0.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6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0 ± 0.0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3721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52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KCNJ1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5 ± 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2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5 ± 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7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7 ± 0.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72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3 ± 0.02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5587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79615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E717BE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TSPAN8</w:t>
            </w:r>
            <w:r w:rsidR="00E717BE" w:rsidRPr="00082367">
              <w:rPr>
                <w:rFonts w:eastAsia="Times New Roman"/>
                <w:i/>
                <w:kern w:val="0"/>
                <w:sz w:val="20"/>
                <w:szCs w:val="20"/>
              </w:rPr>
              <w:t>/</w:t>
            </w: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 xml:space="preserve"> LGR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13 ± 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39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2 ± 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93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005 ± 0.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3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10 ± 0.0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6820</w:t>
            </w:r>
          </w:p>
        </w:tc>
      </w:tr>
      <w:tr w:rsidR="00CC34C7" w:rsidRPr="00CC34C7" w:rsidTr="00CC34C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rs44307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rPr>
                <w:rFonts w:eastAsia="Times New Roman"/>
                <w:i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i/>
                <w:kern w:val="0"/>
                <w:sz w:val="20"/>
                <w:szCs w:val="20"/>
              </w:rPr>
              <w:t>HNF1B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02 ± 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88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32 ± 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3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30 ± 0.0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19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-0.027 ± 0.0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CC34C7" w:rsidRPr="00082367" w:rsidRDefault="00CC34C7" w:rsidP="00CC34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082367">
              <w:rPr>
                <w:rFonts w:eastAsia="Times New Roman"/>
                <w:kern w:val="0"/>
                <w:sz w:val="20"/>
                <w:szCs w:val="20"/>
              </w:rPr>
              <w:t>0.2513</w:t>
            </w:r>
          </w:p>
        </w:tc>
      </w:tr>
    </w:tbl>
    <w:p w:rsidR="002D1C0D" w:rsidRDefault="0027504B" w:rsidP="00C14E7F">
      <w:pPr>
        <w:ind w:left="-900" w:rightChars="-450" w:right="-1080"/>
        <w:jc w:val="both"/>
        <w:rPr>
          <w:b/>
        </w:rPr>
      </w:pPr>
      <w:r>
        <w:t xml:space="preserve">The </w:t>
      </w:r>
      <w:proofErr w:type="spellStart"/>
      <w:r w:rsidRPr="00CF4EB6">
        <w:rPr>
          <w:bCs/>
          <w:i/>
          <w:sz w:val="22"/>
          <w:szCs w:val="22"/>
        </w:rPr>
        <w:t>β</w:t>
      </w:r>
      <w:r>
        <w:rPr>
          <w:bCs/>
          <w:i/>
          <w:sz w:val="22"/>
          <w:szCs w:val="22"/>
        </w:rPr>
        <w:t>s</w:t>
      </w:r>
      <w:proofErr w:type="spellEnd"/>
      <w:r w:rsidRPr="00B84F41">
        <w:rPr>
          <w:i/>
        </w:rPr>
        <w:t xml:space="preserve"> </w:t>
      </w:r>
      <w:r w:rsidRPr="00CC34C7">
        <w:rPr>
          <w:rFonts w:eastAsia="Times New Roman"/>
          <w:b/>
          <w:bCs/>
          <w:kern w:val="0"/>
          <w:sz w:val="20"/>
          <w:szCs w:val="20"/>
        </w:rPr>
        <w:t>±</w:t>
      </w:r>
      <w:r>
        <w:rPr>
          <w:rFonts w:eastAsia="Times New Roman"/>
          <w:b/>
          <w:bCs/>
          <w:kern w:val="0"/>
          <w:sz w:val="20"/>
          <w:szCs w:val="20"/>
        </w:rPr>
        <w:t xml:space="preserve"> </w:t>
      </w:r>
      <w:r>
        <w:t xml:space="preserve">SEs and </w:t>
      </w:r>
      <w:r w:rsidRPr="00B84F41">
        <w:rPr>
          <w:i/>
        </w:rPr>
        <w:t>P</w:t>
      </w:r>
      <w:r w:rsidRPr="00B84F41">
        <w:t xml:space="preserve"> values were calculated </w:t>
      </w:r>
      <w:r>
        <w:t>using linear</w:t>
      </w:r>
      <w:r w:rsidRPr="00B84F41">
        <w:t xml:space="preserve"> regression adjusted for sex</w:t>
      </w:r>
      <w:r>
        <w:t>,</w:t>
      </w:r>
      <w:r w:rsidRPr="00B84F41">
        <w:t xml:space="preserve"> </w:t>
      </w:r>
      <w:r>
        <w:t xml:space="preserve">age, </w:t>
      </w:r>
      <w:r w:rsidRPr="00B84F41">
        <w:t>BMI</w:t>
      </w:r>
      <w:r>
        <w:t xml:space="preserve"> and study cohort (subject is coded as 0 and 1 for adolescents and adults, respectively) </w:t>
      </w:r>
      <w:r w:rsidRPr="00B84F41">
        <w:t>assuming an additive genetic model.</w:t>
      </w:r>
      <w:r>
        <w:t xml:space="preserve"> </w:t>
      </w:r>
      <w:proofErr w:type="spellStart"/>
      <w:proofErr w:type="gramStart"/>
      <w:r w:rsidRPr="00CF4EB6">
        <w:rPr>
          <w:bCs/>
          <w:i/>
          <w:sz w:val="22"/>
          <w:szCs w:val="22"/>
        </w:rPr>
        <w:t>β</w:t>
      </w:r>
      <w:r>
        <w:rPr>
          <w:bCs/>
          <w:i/>
          <w:sz w:val="22"/>
          <w:szCs w:val="22"/>
        </w:rPr>
        <w:t>s</w:t>
      </w:r>
      <w:proofErr w:type="spellEnd"/>
      <w:proofErr w:type="gramEnd"/>
      <w:r w:rsidRPr="00B84F41">
        <w:rPr>
          <w:i/>
        </w:rPr>
        <w:t xml:space="preserve"> </w:t>
      </w:r>
      <w:r w:rsidRPr="00CC34C7">
        <w:rPr>
          <w:rFonts w:eastAsia="Times New Roman"/>
          <w:b/>
          <w:bCs/>
          <w:kern w:val="0"/>
          <w:sz w:val="20"/>
          <w:szCs w:val="20"/>
        </w:rPr>
        <w:t>±</w:t>
      </w:r>
      <w:r>
        <w:rPr>
          <w:rFonts w:eastAsia="Times New Roman"/>
          <w:b/>
          <w:bCs/>
          <w:kern w:val="0"/>
          <w:sz w:val="20"/>
          <w:szCs w:val="20"/>
        </w:rPr>
        <w:t xml:space="preserve"> </w:t>
      </w:r>
      <w:r>
        <w:t xml:space="preserve">SEs </w:t>
      </w:r>
      <w:r w:rsidRPr="002C7386">
        <w:rPr>
          <w:rFonts w:hint="eastAsia"/>
        </w:rPr>
        <w:t xml:space="preserve">were reported with respect to the </w:t>
      </w:r>
      <w:r>
        <w:t>T2D-</w:t>
      </w:r>
      <w:r w:rsidRPr="002C7386">
        <w:rPr>
          <w:rFonts w:hint="eastAsia"/>
        </w:rPr>
        <w:t>risk allele</w:t>
      </w:r>
      <w:r>
        <w:t xml:space="preserve"> described in literature</w:t>
      </w:r>
      <w:r w:rsidRPr="002C7386">
        <w:rPr>
          <w:rFonts w:hint="eastAsia"/>
        </w:rPr>
        <w:t>.</w:t>
      </w:r>
    </w:p>
    <w:sectPr w:rsidR="002D1C0D" w:rsidSect="0005189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380A" w:rsidRDefault="0015380A" w:rsidP="002D1C0D">
      <w:r>
        <w:separator/>
      </w:r>
    </w:p>
  </w:endnote>
  <w:endnote w:type="continuationSeparator" w:id="0">
    <w:p w:rsidR="0015380A" w:rsidRDefault="0015380A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6F1300">
        <w:pPr>
          <w:pStyle w:val="Footer"/>
          <w:jc w:val="right"/>
        </w:pPr>
        <w:fldSimple w:instr=" PAGE   \* MERGEFORMAT ">
          <w:r w:rsidR="00082367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380A" w:rsidRDefault="0015380A" w:rsidP="002D1C0D">
      <w:r>
        <w:separator/>
      </w:r>
    </w:p>
  </w:footnote>
  <w:footnote w:type="continuationSeparator" w:id="0">
    <w:p w:rsidR="0015380A" w:rsidRDefault="0015380A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236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380A"/>
    <w:rsid w:val="001549D5"/>
    <w:rsid w:val="001611E4"/>
    <w:rsid w:val="0016142F"/>
    <w:rsid w:val="00163758"/>
    <w:rsid w:val="00164567"/>
    <w:rsid w:val="0016499B"/>
    <w:rsid w:val="00166802"/>
    <w:rsid w:val="00167690"/>
    <w:rsid w:val="001757A2"/>
    <w:rsid w:val="00180142"/>
    <w:rsid w:val="001845F2"/>
    <w:rsid w:val="0018482D"/>
    <w:rsid w:val="001924D2"/>
    <w:rsid w:val="00193273"/>
    <w:rsid w:val="00194FAE"/>
    <w:rsid w:val="001A0F9B"/>
    <w:rsid w:val="001A1902"/>
    <w:rsid w:val="001A2C30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1171A"/>
    <w:rsid w:val="00312E7B"/>
    <w:rsid w:val="00314639"/>
    <w:rsid w:val="00325105"/>
    <w:rsid w:val="00326A5B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9FC"/>
    <w:rsid w:val="00367E8D"/>
    <w:rsid w:val="00372832"/>
    <w:rsid w:val="003736E7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608D3"/>
    <w:rsid w:val="004620F7"/>
    <w:rsid w:val="004627B8"/>
    <w:rsid w:val="00467026"/>
    <w:rsid w:val="004679B9"/>
    <w:rsid w:val="00481BA9"/>
    <w:rsid w:val="00481F55"/>
    <w:rsid w:val="00484D1D"/>
    <w:rsid w:val="004905B9"/>
    <w:rsid w:val="00490881"/>
    <w:rsid w:val="00497D1C"/>
    <w:rsid w:val="004A0B59"/>
    <w:rsid w:val="004A2425"/>
    <w:rsid w:val="004A4BF0"/>
    <w:rsid w:val="004A5E6B"/>
    <w:rsid w:val="004A6274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17F1"/>
    <w:rsid w:val="00663321"/>
    <w:rsid w:val="006672BD"/>
    <w:rsid w:val="0067098E"/>
    <w:rsid w:val="0067483A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300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A1001"/>
    <w:rsid w:val="007A134D"/>
    <w:rsid w:val="007A244A"/>
    <w:rsid w:val="007A3B08"/>
    <w:rsid w:val="007A443A"/>
    <w:rsid w:val="007A4963"/>
    <w:rsid w:val="007A49D6"/>
    <w:rsid w:val="007A5FF1"/>
    <w:rsid w:val="007A7CDE"/>
    <w:rsid w:val="007B00C8"/>
    <w:rsid w:val="007B0280"/>
    <w:rsid w:val="007B16CE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298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5EC7"/>
    <w:rsid w:val="00AC631B"/>
    <w:rsid w:val="00AE3A21"/>
    <w:rsid w:val="00AE44AA"/>
    <w:rsid w:val="00AF2F4C"/>
    <w:rsid w:val="00AF5128"/>
    <w:rsid w:val="00B01082"/>
    <w:rsid w:val="00B036F7"/>
    <w:rsid w:val="00B0623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4E7F"/>
    <w:rsid w:val="00C15E34"/>
    <w:rsid w:val="00C17F4B"/>
    <w:rsid w:val="00C20634"/>
    <w:rsid w:val="00C2605D"/>
    <w:rsid w:val="00C26A01"/>
    <w:rsid w:val="00C27322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6ABA"/>
    <w:rsid w:val="00C713E8"/>
    <w:rsid w:val="00C71A62"/>
    <w:rsid w:val="00C73C64"/>
    <w:rsid w:val="00C73CF0"/>
    <w:rsid w:val="00C7691B"/>
    <w:rsid w:val="00C76D9B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40"/>
    <w:rsid w:val="00CD3DA0"/>
    <w:rsid w:val="00CD4FCE"/>
    <w:rsid w:val="00CD582D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A07D0"/>
    <w:rsid w:val="00DA3CC1"/>
    <w:rsid w:val="00DA76C8"/>
    <w:rsid w:val="00DB006B"/>
    <w:rsid w:val="00DB3A26"/>
    <w:rsid w:val="00DB5B9F"/>
    <w:rsid w:val="00DB6D59"/>
    <w:rsid w:val="00DB7180"/>
    <w:rsid w:val="00DC0613"/>
    <w:rsid w:val="00DC3B54"/>
    <w:rsid w:val="00DC7F6B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5A1C"/>
    <w:rsid w:val="00E610ED"/>
    <w:rsid w:val="00E71329"/>
    <w:rsid w:val="00E717BE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388515-7D72-4086-AFDA-07E6F7CEA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8</cp:revision>
  <cp:lastPrinted>2012-09-24T03:51:00Z</cp:lastPrinted>
  <dcterms:created xsi:type="dcterms:W3CDTF">2012-09-27T08:34:00Z</dcterms:created>
  <dcterms:modified xsi:type="dcterms:W3CDTF">2013-11-11T07:20:00Z</dcterms:modified>
</cp:coreProperties>
</file>